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337BA" w14:textId="77777777" w:rsidR="003A6E21" w:rsidRDefault="003A6E21" w:rsidP="003A6E21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Supplementary table 1. CPR metrics </w:t>
      </w:r>
    </w:p>
    <w:p w14:paraId="3B2D7F49" w14:textId="77777777" w:rsidR="003A6E21" w:rsidRDefault="003A6E21" w:rsidP="003A6E21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Style w:val="TabellemithellemGitternetz"/>
        <w:tblW w:w="11160" w:type="dxa"/>
        <w:tblInd w:w="-1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4"/>
        <w:gridCol w:w="742"/>
        <w:gridCol w:w="1036"/>
        <w:gridCol w:w="558"/>
        <w:gridCol w:w="220"/>
        <w:gridCol w:w="990"/>
        <w:gridCol w:w="279"/>
        <w:gridCol w:w="989"/>
        <w:gridCol w:w="846"/>
        <w:gridCol w:w="1144"/>
        <w:gridCol w:w="742"/>
      </w:tblGrid>
      <w:tr w:rsidR="003A6E21" w14:paraId="2C3A63CD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B78ED82" w14:textId="77777777" w:rsidR="003A6E21" w:rsidRPr="004A4BD3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A4B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CPR </w:t>
            </w:r>
            <w:proofErr w:type="spellStart"/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kill</w:t>
            </w:r>
            <w:proofErr w:type="spellEnd"/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C73D6" w14:textId="77777777" w:rsidR="003A6E21" w:rsidRPr="004A4BD3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A4B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Intervention </w:t>
            </w:r>
            <w:proofErr w:type="spellStart"/>
            <w:r w:rsidRPr="004A4B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34A9E4" w14:textId="77777777" w:rsidR="003A6E21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A4B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4A4B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group</w:t>
            </w:r>
            <w:proofErr w:type="spellEnd"/>
          </w:p>
          <w:p w14:paraId="12665ECE" w14:textId="77777777" w:rsidR="003A6E21" w:rsidRPr="004A4BD3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FC98B" w14:textId="77777777" w:rsidR="003A6E21" w:rsidRPr="00342421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3C8FE" w14:textId="77777777" w:rsidR="003A6E21" w:rsidRPr="00342421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27689" w14:textId="77777777" w:rsidR="003A6E21" w:rsidRPr="00342421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42421">
              <w:rPr>
                <w:rFonts w:ascii="Calibri Light" w:hAnsi="Calibri Light" w:cs="Calibri Light"/>
                <w:sz w:val="20"/>
                <w:szCs w:val="20"/>
              </w:rPr>
              <w:t xml:space="preserve">        </w:t>
            </w:r>
          </w:p>
        </w:tc>
      </w:tr>
      <w:tr w:rsidR="003A6E21" w:rsidRPr="005C3352" w14:paraId="617778F0" w14:textId="77777777" w:rsidTr="004C41EC">
        <w:trPr>
          <w:gridAfter w:val="1"/>
          <w:wAfter w:w="742" w:type="dxa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7137707" w14:textId="77777777" w:rsidR="003A6E21" w:rsidRDefault="003A6E21" w:rsidP="004C41EC"/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0CA334B" w14:textId="77777777" w:rsidR="003A6E21" w:rsidRPr="00896DB0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MV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1E7F5E" w14:textId="77777777" w:rsidR="003A6E21" w:rsidRPr="00896DB0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1508F8B1" w14:textId="77777777" w:rsidR="003A6E21" w:rsidRPr="00896DB0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MV</w:t>
            </w:r>
          </w:p>
        </w:tc>
        <w:tc>
          <w:tcPr>
            <w:tcW w:w="14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952FA" w14:textId="77777777" w:rsidR="003A6E21" w:rsidRPr="00896DB0" w:rsidRDefault="003A6E21" w:rsidP="004C41EC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10EE5" w14:textId="77777777" w:rsidR="003A6E21" w:rsidRPr="00896DB0" w:rsidRDefault="003A6E21" w:rsidP="004C41EC">
            <w:pPr>
              <w:jc w:val="center"/>
              <w:rPr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T(</w:t>
            </w:r>
            <w:proofErr w:type="spellStart"/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df</w:t>
            </w:r>
            <w:proofErr w:type="spellEnd"/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54B5F" w14:textId="77777777" w:rsidR="003A6E21" w:rsidRPr="00896DB0" w:rsidRDefault="003A6E21" w:rsidP="004C41EC">
            <w:pPr>
              <w:jc w:val="center"/>
              <w:rPr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F94FCE" w14:textId="77777777" w:rsidR="003A6E21" w:rsidRPr="00896DB0" w:rsidRDefault="003A6E21" w:rsidP="004C41EC">
            <w:pPr>
              <w:jc w:val="right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6DB0">
              <w:rPr>
                <w:rFonts w:ascii="Calibri Light" w:hAnsi="Calibri Light" w:cs="Calibri Light"/>
                <w:b/>
                <w:bCs/>
                <w:sz w:val="16"/>
                <w:szCs w:val="16"/>
              </w:rPr>
              <w:t>95% CI</w:t>
            </w:r>
          </w:p>
        </w:tc>
      </w:tr>
      <w:tr w:rsidR="003A6E21" w14:paraId="646D463C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F6766A1" w14:textId="77777777" w:rsidR="003A6E21" w:rsidRDefault="003A6E21" w:rsidP="004C41EC"/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075A" w14:textId="77777777" w:rsidR="003A6E21" w:rsidRPr="00B15BB4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BF1DF" w14:textId="77777777" w:rsidR="003A6E21" w:rsidRPr="00B15BB4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ABA52" w14:textId="77777777" w:rsidR="003A6E21" w:rsidRPr="00B15BB4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AD279" w14:textId="77777777" w:rsidR="003A6E21" w:rsidRPr="00B15BB4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96160" w14:textId="77777777" w:rsidR="003A6E21" w:rsidRPr="00342421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4544" w14:textId="77777777" w:rsidR="003A6E21" w:rsidRDefault="003A6E21" w:rsidP="004C41EC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0DAE" w14:textId="77777777" w:rsidR="003A6E21" w:rsidRPr="005C3352" w:rsidRDefault="003A6E21" w:rsidP="004C41EC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C3352">
              <w:rPr>
                <w:rFonts w:ascii="Calibri Light" w:hAnsi="Calibri Light" w:cs="Calibri Light"/>
                <w:sz w:val="16"/>
                <w:szCs w:val="16"/>
              </w:rPr>
              <w:t>L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AD19" w14:textId="77777777" w:rsidR="003A6E21" w:rsidRPr="005C3352" w:rsidRDefault="003A6E21" w:rsidP="004C41EC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C3352">
              <w:rPr>
                <w:rFonts w:ascii="Calibri Light" w:hAnsi="Calibri Light" w:cs="Calibri Light"/>
                <w:sz w:val="16"/>
                <w:szCs w:val="16"/>
              </w:rPr>
              <w:t>UL</w:t>
            </w:r>
          </w:p>
        </w:tc>
      </w:tr>
      <w:tr w:rsidR="003A6E21" w14:paraId="5833CB6A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F2C67CD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mpression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: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rrect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rate (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percentage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714E9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55.1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</w:tcBorders>
          </w:tcPr>
          <w:p w14:paraId="400A2EFF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1.098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1B9CC5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44.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14:paraId="2FE03DE8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0.27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8B3B82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1.860(120)</w:t>
            </w:r>
          </w:p>
          <w:p w14:paraId="31ABDBC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91C0D15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065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nil"/>
            </w:tcBorders>
          </w:tcPr>
          <w:p w14:paraId="342EAEA7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.66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F1634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1.388</w:t>
            </w:r>
          </w:p>
        </w:tc>
      </w:tr>
      <w:tr w:rsidR="003A6E21" w14:paraId="35386ECB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60F8B88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mpression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: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rrect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release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(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percentage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68BB1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52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25DD7323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8.50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3B96D823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5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EE8910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0.24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6E0CF630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1.283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4D854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202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72FFAA2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17.4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530339A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.729</w:t>
            </w:r>
          </w:p>
        </w:tc>
      </w:tr>
      <w:tr w:rsidR="003A6E21" w:rsidRPr="00BC77F6" w14:paraId="0DF22BCA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0FF1F09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Hand position (correct percentag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568C6F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66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21567B4F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4.14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0DC53847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6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20CC69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3.16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1F2AB385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.037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435BF0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970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5CEEFF0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12.3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7B9CCC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1.864</w:t>
            </w:r>
          </w:p>
        </w:tc>
      </w:tr>
      <w:tr w:rsidR="003A6E21" w14:paraId="3D47E4E2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E86A606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</w:rPr>
              <w:t>Flow time (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percentage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E9BEC27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7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2EBF61F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15.513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7F1D4937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64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18ECE0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1.84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7E8380F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.132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F879E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035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786A311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5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CE94D5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14.345</w:t>
            </w:r>
          </w:p>
        </w:tc>
      </w:tr>
      <w:tr w:rsidR="003A6E21" w14:paraId="6AC012B0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A247E62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mpression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>: Overall scor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1125A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7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6DDD7BE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8.958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64E68A9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8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B603FB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4.99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367A10E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.115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E810D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908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78DBD40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10.2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46250B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9.106</w:t>
            </w:r>
          </w:p>
        </w:tc>
      </w:tr>
      <w:tr w:rsidR="003A6E21" w14:paraId="758A6DB0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599D455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Ventilation: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overall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scor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973BE6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7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485B98F5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4.909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7D07C34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DDC21B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28.036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71061A8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.641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235B8D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523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31FFEDE3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12.6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255EDA3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6.481</w:t>
            </w:r>
          </w:p>
        </w:tc>
      </w:tr>
      <w:tr w:rsidR="003A6E21" w:rsidRPr="00BC77F6" w14:paraId="546341B2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A9EF338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Hand position xiphoid error (percentag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EE595F8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3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68B710C6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4.14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520B794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9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38BAF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0.40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246865BA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832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413508F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407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04065C70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6.7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314EA0A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6.439</w:t>
            </w:r>
          </w:p>
        </w:tc>
      </w:tr>
      <w:tr w:rsidR="003A6E21" w14:paraId="2277BB4B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EDC2F1E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mpression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: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Correct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depth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 xml:space="preserve"> (</w:t>
            </w:r>
            <w:proofErr w:type="spellStart"/>
            <w:r w:rsidRPr="0004238B">
              <w:rPr>
                <w:rFonts w:ascii="Calibri Light" w:hAnsi="Calibri Light" w:cs="Calibri Light"/>
                <w:sz w:val="18"/>
                <w:szCs w:val="18"/>
              </w:rPr>
              <w:t>percentage</w:t>
            </w:r>
            <w:proofErr w:type="spellEnd"/>
            <w:r w:rsidRPr="0004238B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008807E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53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41363F8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4.231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592F40F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58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4DCC67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31.35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24B6583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.776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62E41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.439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26D4087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-16.3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F56729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</w:rPr>
              <w:t>7.153</w:t>
            </w:r>
          </w:p>
        </w:tc>
      </w:tr>
      <w:tr w:rsidR="003A6E21" w:rsidRPr="00BC77F6" w14:paraId="70A2AF4D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658DFF2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Maximum number of ventilations per cyc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A942D7D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21A207CD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.073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601212D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068E9D7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.140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43DFB7F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531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8A271C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596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0AF3A55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.2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1B413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,506</w:t>
            </w:r>
          </w:p>
        </w:tc>
      </w:tr>
      <w:tr w:rsidR="003A6E21" w:rsidRPr="00BC77F6" w14:paraId="082E134E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C2C1DA0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Average number of compressions per cyc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79585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9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513E096B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0.47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53FC409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9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F4697D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2.727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223C6C7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.212(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1A357A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002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1F8242C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.7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3492570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5.826</w:t>
            </w:r>
          </w:p>
        </w:tc>
      </w:tr>
      <w:tr w:rsidR="003A6E21" w:rsidRPr="00BC77F6" w14:paraId="1E390799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AA7541A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Max number of compressions per cyc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0524F33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9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60B524A0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7.662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204B0ACF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6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9EA6443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0.656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30155FF8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4.205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F0F69D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4D5D02A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8.2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43C73F4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0.667</w:t>
            </w:r>
          </w:p>
        </w:tc>
      </w:tr>
      <w:tr w:rsidR="003A6E21" w:rsidRPr="00BC77F6" w14:paraId="40F8FCDA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CE535A7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Time to first compress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047FC91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8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74B129A7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9.336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4B97E9D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F2FF2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9.654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0E3436E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2.61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42B997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010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17ABE1C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26.7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80207F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3.708</w:t>
            </w:r>
          </w:p>
        </w:tc>
      </w:tr>
      <w:tr w:rsidR="003A6E21" w:rsidRPr="00BC77F6" w14:paraId="3AB03DC4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B091AC7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Time to first ventil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755072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0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33FF57BA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0.20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65D5532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79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3E33404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90.128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7E4F502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2.12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3C39634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036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41662A3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55.5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76EA4A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1.931</w:t>
            </w:r>
          </w:p>
        </w:tc>
      </w:tr>
      <w:tr w:rsidR="003A6E21" w:rsidRPr="00BC77F6" w14:paraId="584DB8D5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63E5588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Correct release (percentag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0640743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2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487792C5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8.50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2E466C1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5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EAE07C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0.24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556DFB98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1.28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759D1E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202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4BD77DE3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17.4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0552FF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.729</w:t>
            </w:r>
          </w:p>
        </w:tc>
      </w:tr>
      <w:tr w:rsidR="003A6E21" w:rsidRPr="00BC77F6" w14:paraId="2854991F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8B8A60F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Hand position correct (percentage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EC76FC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66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641724F0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4.14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66F1059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6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77176F5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3.16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66ED78CE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.037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F4074F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970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26D30FE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12.3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16D0CA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1.864</w:t>
            </w:r>
          </w:p>
        </w:tc>
      </w:tr>
      <w:tr w:rsidR="003A6E21" w:rsidRPr="00BC77F6" w14:paraId="665EB37A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082F588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Mean dept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122FE2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4904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13C3C3E6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970.85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583F1D6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483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856EF61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293.42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0A2A0740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313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964DFC5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755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7DE940E9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-350.3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6C1B4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481.867</w:t>
            </w:r>
          </w:p>
        </w:tc>
      </w:tr>
      <w:tr w:rsidR="003A6E21" w:rsidRPr="00BC77F6" w14:paraId="1B2A3724" w14:textId="77777777" w:rsidTr="004C41EC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A183CF0" w14:textId="77777777" w:rsidR="003A6E21" w:rsidRPr="0004238B" w:rsidRDefault="003A6E21" w:rsidP="004C41EC">
            <w:pPr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04238B">
              <w:rPr>
                <w:rFonts w:ascii="Calibri Light" w:hAnsi="Calibri Light" w:cs="Calibri Light"/>
                <w:sz w:val="18"/>
                <w:szCs w:val="18"/>
                <w:lang w:val="en-US"/>
              </w:rPr>
              <w:t>Compression: Mean release dept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EE6B96C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491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</w:tcPr>
          <w:p w14:paraId="24645634" w14:textId="77777777" w:rsidR="003A6E21" w:rsidRPr="00500925" w:rsidRDefault="003A6E21" w:rsidP="004C41EC">
            <w:pPr>
              <w:spacing w:line="360" w:lineRule="auto"/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93.00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  <w:right w:val="nil"/>
            </w:tcBorders>
          </w:tcPr>
          <w:p w14:paraId="384BC702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39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E1E6175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46.83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  <w:right w:val="nil"/>
            </w:tcBorders>
          </w:tcPr>
          <w:p w14:paraId="7E8D9526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2.307</w:t>
            </w:r>
            <w:r w:rsidRPr="00500925">
              <w:rPr>
                <w:rFonts w:ascii="Calibri Light" w:hAnsi="Calibri Light" w:cs="Calibri Light"/>
                <w:sz w:val="16"/>
                <w:szCs w:val="16"/>
              </w:rPr>
              <w:t>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9FD63B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.023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14:paraId="46EA5FFD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3.2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8713C7C" w14:textId="77777777" w:rsidR="003A6E21" w:rsidRPr="00500925" w:rsidRDefault="003A6E21" w:rsidP="004C41EC">
            <w:pPr>
              <w:spacing w:line="360" w:lineRule="auto"/>
              <w:jc w:val="righ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500925">
              <w:rPr>
                <w:rFonts w:ascii="Calibri Light" w:hAnsi="Calibri Light" w:cs="Calibri Light"/>
                <w:sz w:val="16"/>
                <w:szCs w:val="16"/>
                <w:lang w:val="en-US"/>
              </w:rPr>
              <w:t>174.698</w:t>
            </w:r>
          </w:p>
        </w:tc>
      </w:tr>
    </w:tbl>
    <w:p w14:paraId="3D922E9A" w14:textId="77777777" w:rsidR="003A6E21" w:rsidRPr="0004238B" w:rsidRDefault="003A6E21" w:rsidP="003A6E21">
      <w:pPr>
        <w:spacing w:line="360" w:lineRule="auto"/>
        <w:jc w:val="center"/>
        <w:rPr>
          <w:rFonts w:ascii="Calibri Light" w:hAnsi="Calibri Light" w:cs="Calibri Light"/>
          <w:lang w:val="en-US"/>
        </w:rPr>
      </w:pPr>
    </w:p>
    <w:p w14:paraId="2C12B193" w14:textId="77777777" w:rsidR="003A6E21" w:rsidRPr="00500925" w:rsidRDefault="003A6E21" w:rsidP="003A6E21">
      <w:pPr>
        <w:spacing w:before="100" w:beforeAutospacing="1" w:after="100" w:afterAutospacing="1"/>
        <w:jc w:val="both"/>
        <w:rPr>
          <w:rFonts w:ascii="Calibri Light" w:hAnsi="Calibri Light" w:cs="Calibri Light"/>
          <w:sz w:val="16"/>
          <w:szCs w:val="16"/>
          <w:lang w:val="en-US"/>
        </w:rPr>
      </w:pPr>
      <w:r w:rsidRPr="00500925">
        <w:rPr>
          <w:rFonts w:ascii="Calibri Light" w:hAnsi="Calibri Light" w:cs="Calibri Light"/>
          <w:sz w:val="16"/>
          <w:szCs w:val="16"/>
          <w:lang w:val="en-US"/>
        </w:rPr>
        <w:t>Abbreviations: M = Mean value; SD = Standard deviation</w:t>
      </w:r>
      <w:r>
        <w:rPr>
          <w:rFonts w:ascii="Calibri Light" w:hAnsi="Calibri Light" w:cs="Calibri Light"/>
          <w:sz w:val="16"/>
          <w:szCs w:val="16"/>
          <w:lang w:val="en-US"/>
        </w:rPr>
        <w:t>;</w:t>
      </w:r>
      <w:r w:rsidRPr="00500925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>
        <w:rPr>
          <w:rFonts w:ascii="Calibri Light" w:hAnsi="Calibri Light" w:cs="Calibri Light"/>
          <w:sz w:val="16"/>
          <w:szCs w:val="16"/>
          <w:lang w:val="en-US"/>
        </w:rPr>
        <w:t xml:space="preserve">T = t-distribution; df = Degrees of freedom; </w:t>
      </w:r>
      <w:r w:rsidRPr="00500925">
        <w:rPr>
          <w:rFonts w:ascii="Calibri Light" w:hAnsi="Calibri Light" w:cs="Calibri Light"/>
          <w:sz w:val="16"/>
          <w:szCs w:val="16"/>
          <w:lang w:val="en-US"/>
        </w:rPr>
        <w:t xml:space="preserve">CI = confidence interval; LL = lower limit; UL = upper limit. </w:t>
      </w:r>
    </w:p>
    <w:p w14:paraId="64330FE5" w14:textId="77777777" w:rsidR="003A6E21" w:rsidRPr="00500925" w:rsidRDefault="003A6E21" w:rsidP="003A6E21">
      <w:pPr>
        <w:jc w:val="center"/>
        <w:rPr>
          <w:sz w:val="16"/>
          <w:szCs w:val="16"/>
          <w:lang w:val="en-US"/>
        </w:rPr>
      </w:pPr>
    </w:p>
    <w:p w14:paraId="15F5A693" w14:textId="77777777" w:rsidR="003A6E21" w:rsidRPr="0088433D" w:rsidRDefault="003A6E21" w:rsidP="003A6E21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41D85E96" w14:textId="77777777" w:rsidR="00B37CCD" w:rsidRPr="003A6E21" w:rsidRDefault="00B37CCD">
      <w:pPr>
        <w:rPr>
          <w:lang w:val="en-US"/>
        </w:rPr>
      </w:pPr>
    </w:p>
    <w:sectPr w:rsidR="00B37CCD" w:rsidRPr="003A6E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21"/>
    <w:rsid w:val="00013A9E"/>
    <w:rsid w:val="00052774"/>
    <w:rsid w:val="000940D6"/>
    <w:rsid w:val="000B6A24"/>
    <w:rsid w:val="00180B4C"/>
    <w:rsid w:val="001B14CD"/>
    <w:rsid w:val="001B5B68"/>
    <w:rsid w:val="001F428A"/>
    <w:rsid w:val="00214123"/>
    <w:rsid w:val="0024792D"/>
    <w:rsid w:val="002668FD"/>
    <w:rsid w:val="00273F3E"/>
    <w:rsid w:val="002944C0"/>
    <w:rsid w:val="002A2EE7"/>
    <w:rsid w:val="00304894"/>
    <w:rsid w:val="00310671"/>
    <w:rsid w:val="003657CA"/>
    <w:rsid w:val="00367AD9"/>
    <w:rsid w:val="003A6E21"/>
    <w:rsid w:val="003D67DC"/>
    <w:rsid w:val="003F2FC0"/>
    <w:rsid w:val="00493F34"/>
    <w:rsid w:val="004B26D0"/>
    <w:rsid w:val="005008FC"/>
    <w:rsid w:val="00571A8B"/>
    <w:rsid w:val="005C1E52"/>
    <w:rsid w:val="00617B1D"/>
    <w:rsid w:val="00624205"/>
    <w:rsid w:val="006609C8"/>
    <w:rsid w:val="00664D76"/>
    <w:rsid w:val="00674839"/>
    <w:rsid w:val="00676C7C"/>
    <w:rsid w:val="00687C17"/>
    <w:rsid w:val="006D3A65"/>
    <w:rsid w:val="006D7774"/>
    <w:rsid w:val="006F2E55"/>
    <w:rsid w:val="00704A49"/>
    <w:rsid w:val="00717843"/>
    <w:rsid w:val="00782E66"/>
    <w:rsid w:val="007B2D0B"/>
    <w:rsid w:val="007C5ED2"/>
    <w:rsid w:val="007D7CC0"/>
    <w:rsid w:val="00867966"/>
    <w:rsid w:val="00890CC1"/>
    <w:rsid w:val="008E0DDB"/>
    <w:rsid w:val="009137D7"/>
    <w:rsid w:val="00921DD2"/>
    <w:rsid w:val="009A3ADA"/>
    <w:rsid w:val="009F182F"/>
    <w:rsid w:val="00A20F25"/>
    <w:rsid w:val="00A347ED"/>
    <w:rsid w:val="00A35FA2"/>
    <w:rsid w:val="00A41634"/>
    <w:rsid w:val="00AB7529"/>
    <w:rsid w:val="00AC370C"/>
    <w:rsid w:val="00AC4612"/>
    <w:rsid w:val="00AF2071"/>
    <w:rsid w:val="00AF6184"/>
    <w:rsid w:val="00B26D72"/>
    <w:rsid w:val="00B37CCD"/>
    <w:rsid w:val="00B55498"/>
    <w:rsid w:val="00B714DC"/>
    <w:rsid w:val="00B7570E"/>
    <w:rsid w:val="00BD3AFE"/>
    <w:rsid w:val="00C34AB4"/>
    <w:rsid w:val="00C61447"/>
    <w:rsid w:val="00C871EE"/>
    <w:rsid w:val="00CC1520"/>
    <w:rsid w:val="00D01395"/>
    <w:rsid w:val="00D04A8D"/>
    <w:rsid w:val="00D344B4"/>
    <w:rsid w:val="00D709EB"/>
    <w:rsid w:val="00D866B0"/>
    <w:rsid w:val="00D94395"/>
    <w:rsid w:val="00D951EC"/>
    <w:rsid w:val="00D96749"/>
    <w:rsid w:val="00DF37D0"/>
    <w:rsid w:val="00DF383C"/>
    <w:rsid w:val="00E34987"/>
    <w:rsid w:val="00E34A8C"/>
    <w:rsid w:val="00E377D4"/>
    <w:rsid w:val="00E93C6E"/>
    <w:rsid w:val="00EA06B8"/>
    <w:rsid w:val="00ED119A"/>
    <w:rsid w:val="00F07271"/>
    <w:rsid w:val="00F109BC"/>
    <w:rsid w:val="00F14E2E"/>
    <w:rsid w:val="00F35D97"/>
    <w:rsid w:val="00F73E49"/>
    <w:rsid w:val="00F758DA"/>
    <w:rsid w:val="00F862B1"/>
    <w:rsid w:val="00F96132"/>
    <w:rsid w:val="00FA02C9"/>
    <w:rsid w:val="00FB3B04"/>
    <w:rsid w:val="00FE22ED"/>
    <w:rsid w:val="00FF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9278DD"/>
  <w15:chartTrackingRefBased/>
  <w15:docId w15:val="{E2FEA23D-0A4E-5446-BF99-197C8DA7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6E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A6E21"/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Moll</dc:creator>
  <cp:keywords/>
  <dc:description/>
  <cp:lastModifiedBy>Parisa Moll</cp:lastModifiedBy>
  <cp:revision>1</cp:revision>
  <dcterms:created xsi:type="dcterms:W3CDTF">2025-01-14T11:20:00Z</dcterms:created>
  <dcterms:modified xsi:type="dcterms:W3CDTF">2025-01-14T11:20:00Z</dcterms:modified>
</cp:coreProperties>
</file>